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9"/>
        <w:gridCol w:w="2898"/>
        <w:gridCol w:w="1151"/>
        <w:gridCol w:w="1733"/>
        <w:gridCol w:w="110"/>
        <w:gridCol w:w="1545"/>
      </w:tblGrid>
      <w:tr w:rsidR="00B14443" w:rsidRPr="00B14443" w:rsidTr="00B14443">
        <w:trPr>
          <w:trHeight w:val="255"/>
        </w:trPr>
        <w:tc>
          <w:tcPr>
            <w:tcW w:w="9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Table S1. Differentially expressed genes (DEGs) in </w:t>
            </w:r>
            <w:proofErr w:type="spellStart"/>
            <w:r w:rsidRPr="00B14443">
              <w:rPr>
                <w:rFonts w:ascii="Arial" w:eastAsia="맑은 고딕" w:hAnsi="Arial" w:cs="Arial"/>
                <w:b/>
                <w:bCs/>
                <w:i/>
                <w:iCs/>
                <w:kern w:val="0"/>
                <w:szCs w:val="20"/>
              </w:rPr>
              <w:t>Cic</w:t>
            </w:r>
            <w:proofErr w:type="spellEnd"/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-deficient DP </w:t>
            </w:r>
            <w:proofErr w:type="spellStart"/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thymocytes</w:t>
            </w:r>
            <w:proofErr w:type="spellEnd"/>
          </w:p>
        </w:tc>
      </w:tr>
      <w:tr w:rsidR="00B14443" w:rsidRPr="00B14443" w:rsidTr="00B14443">
        <w:trPr>
          <w:trHeight w:val="270"/>
        </w:trPr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Gene_ID</w:t>
            </w:r>
            <w:proofErr w:type="spellEnd"/>
          </w:p>
        </w:tc>
        <w:tc>
          <w:tcPr>
            <w:tcW w:w="2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Gene_Symbo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KO/</w:t>
            </w:r>
            <w:proofErr w:type="spellStart"/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WT.fc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KO/</w:t>
            </w: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WT.raw.pval</w:t>
            </w:r>
            <w:proofErr w:type="spellEnd"/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KO/</w:t>
            </w: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WT.bh.pval</w:t>
            </w:r>
            <w:proofErr w:type="spellEnd"/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861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Etv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31.24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675E-6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82E-59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406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pry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9.3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65E-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62E-20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415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Etv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1.7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148E-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322E-4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824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rpm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8.6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14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254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26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ef2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8.25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837E-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040E-1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13486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45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7.4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483E-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68E-09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608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7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4.13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27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80E-07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820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mim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2.32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438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53E-06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78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933433G08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2.1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03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890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393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16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0.73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53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430E-07</w:t>
            </w:r>
          </w:p>
        </w:tc>
        <w:bookmarkStart w:id="0" w:name="_GoBack"/>
        <w:bookmarkEnd w:id="0"/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423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cdc9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0.48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345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64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00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Etv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0.1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35E-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459E-1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479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ertad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0.0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86E-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75E-1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920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081692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6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95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23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339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Dlx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4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766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85E-07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607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Igkc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9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811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945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620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62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5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095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950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728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72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37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131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70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664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lec7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8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540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197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38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mp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58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92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590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459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01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5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597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520E-06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303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09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1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52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17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651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Kcnj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12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50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01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97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sf1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94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0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75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26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1q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8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420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434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6961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hd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6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41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50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01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anbp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4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84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31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762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la2g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45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2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60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87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Nkx2-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3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91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09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7732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97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28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536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55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1952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Dusp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8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47E-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515E-17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640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Itgam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8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975E-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38E-1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31666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ir669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8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15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01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7184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hc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7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54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75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697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rp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7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83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31E-07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39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Ahnak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5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25E-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848E-1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3257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pecc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5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61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61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41603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78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5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1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310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812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81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4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6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62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768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266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37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217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108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5857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Olfr10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8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46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998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922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dac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312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20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972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97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4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149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16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760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Dusp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3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354E-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43E-18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726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Olfr15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3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944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255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885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82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789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945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36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Fzd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2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92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54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1961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Fzd10o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333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851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716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teap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1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31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881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798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79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1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6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08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304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Cts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7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25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18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10003857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07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74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91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652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Pkdcc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4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44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891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shz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13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51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293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90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1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8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0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8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ar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94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40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862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er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9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699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87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139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430427O19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97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1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90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38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mp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95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54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92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46519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ir63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9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5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14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3336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eddm1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0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05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520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paca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1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6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44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471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pred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79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548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32E-07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50333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46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75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23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76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621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15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71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7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6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4067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66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65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83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903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Dact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6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14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78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392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tsf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3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1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06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9030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903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3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0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02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86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ox6a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7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09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274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dhd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4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29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646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Kcnip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19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131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432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99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7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3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3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4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Oaf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57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49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3280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54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50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05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739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Elfn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5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6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8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50349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930016O22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5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61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953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95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39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54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619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ppl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84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65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619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kap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3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8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41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667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70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1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49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031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912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91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0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74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22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061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lc5a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9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38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720E-06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53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rc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00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77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934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ab4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6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36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06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y6c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7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657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14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4324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62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73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64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2070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oga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5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92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53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370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cdhgc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67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10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694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21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1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16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46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163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299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0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721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32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101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330182L06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538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982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406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97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45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102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2005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Exph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9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4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57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830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83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7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74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4007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62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60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11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01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pzl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5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7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77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04050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28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70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325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439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0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4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79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66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710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40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3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67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89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72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erpine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480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173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691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Gcat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59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11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956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10015K22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58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61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2915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ecw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87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659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10524315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91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9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11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48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80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ria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337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382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4032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64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6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78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04047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27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51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08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448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Hpgd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2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78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27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cn5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7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93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37E-07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44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cnd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0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27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2064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630066F11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1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28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530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amk1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2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750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95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945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ommd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1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636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50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96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enm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921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32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966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mbim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7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08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2932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yt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0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45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31E-07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596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lc9a3r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19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4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7715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Nynrin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7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794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24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16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wwp2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07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80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25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1q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6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6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77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361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00122E12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64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8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437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acng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039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79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67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Aldoc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5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9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64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13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Maff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69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70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04347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4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7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08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2060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trip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59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70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80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030624G23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7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74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32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300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srp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384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086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80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pc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6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36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03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018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n18s-rs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8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40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76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p1m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6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74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24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Mdfi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9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22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257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430049B03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2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71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10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199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01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36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03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04285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0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9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27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799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63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400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50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780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62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9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42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457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pne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65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62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9046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904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46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98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29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Ncs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1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41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969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Reln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2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82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427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00054O19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7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31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926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Sirp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3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11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229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04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1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7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15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929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19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9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90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42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045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y6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8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74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64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46588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ir80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5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5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842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teap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13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64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34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Fut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7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4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26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59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lc6a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7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25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8478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Irs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77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916E-08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04284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20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3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24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742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74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5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50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5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damts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5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5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81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774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77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46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25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38120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78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13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01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10004129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D4Ertd617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3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89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41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746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42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3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50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82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50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d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3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54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73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854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csk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1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00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666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012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Shb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9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4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69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04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Bcl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9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51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925E-06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462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02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766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401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972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97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2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4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3022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dk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25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06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183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nx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3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1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65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807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64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2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86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640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96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2-A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1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5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59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860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86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1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0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5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929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rh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99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14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07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tbp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69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35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3288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54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9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30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03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9042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904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4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5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813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par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317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825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404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17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9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79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3040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ecr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7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259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062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636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Irf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6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652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37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516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cn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5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92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13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646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64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21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01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12592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0610009E02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3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14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3253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dcy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415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40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935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rrc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3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8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18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443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00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89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13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129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rrc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3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74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355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Fstl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55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60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928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00001J03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2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76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39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409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Itga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72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10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406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66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1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9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19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12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drd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9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7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6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737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Farp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8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27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931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ard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61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11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09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y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8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7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94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367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nnm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8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62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11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8242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51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69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85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52656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ir3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51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06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901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Ulk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2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02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901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68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79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62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35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Dusp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54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28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3358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aml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3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55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863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443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75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3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72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68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993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99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3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22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84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089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rim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2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66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8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898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32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2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4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26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151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pat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17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254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111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nx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8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48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32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Vcam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0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13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676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ag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28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639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6852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reb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8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49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726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ers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60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61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10004333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3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8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4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15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41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cf7l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8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8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72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lcn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4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86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344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spa12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44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97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037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Ica1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5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10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310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536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mgcs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5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24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70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43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yfip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5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81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21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41768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28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5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39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76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1993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ns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22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53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2022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atsperg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0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56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72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rrk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26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14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4684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dlrad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3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5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36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200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Fndc3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3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421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25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614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d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3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101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45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47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peg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3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39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95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709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84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56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25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690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69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79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21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837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66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1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210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17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820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64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0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5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81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399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Khdrbs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7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44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180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pred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9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1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06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1974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630013D21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9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82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92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87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jp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1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31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26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1q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74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32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50347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66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8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68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84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971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migo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7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729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32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18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atn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7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21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781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cml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5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5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36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459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21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5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16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74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4041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64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0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41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872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dac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4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49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881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741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Esrp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784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119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309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gip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39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50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773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61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0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53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398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Esr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6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50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76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ita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79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03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130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rhgap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9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90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77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8645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nf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7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2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05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3352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44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8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15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019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Dgkg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982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49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742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Eps8l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5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5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553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205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ab11fip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5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0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89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808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Ubap1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68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84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2130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62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908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863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856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Pcx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3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6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18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675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dc42bp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3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6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50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802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Nfic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0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31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135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Wdr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2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4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765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081676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95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68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748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rav6d-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2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011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99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925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tpn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51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312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6021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rim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69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84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97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lc25a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1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10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39959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msb15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30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50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62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lk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57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11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405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921525O09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2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669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155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604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kr1e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3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0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65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06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d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3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4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796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46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91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41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96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acsin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4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99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14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9049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904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4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24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078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s6st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39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08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594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lstn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6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2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41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4012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Zfp119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8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0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772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t-Rnr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8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9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33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777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tp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1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68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899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Zfp5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9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8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62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109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dkl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09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211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84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502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2-T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59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102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8141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40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13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27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708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70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8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62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93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ab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2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392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754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578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ca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3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602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55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16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Fgf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59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50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901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Sqor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3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816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867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806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80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5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15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207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mem38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3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76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95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355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dpd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7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99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399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tl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5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9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27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9005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900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5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82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822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ard6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6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2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06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191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Bambi-ps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46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39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702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ramd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6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44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05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4021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63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3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74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634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pol7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25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639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267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88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4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20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212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Dennd2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243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73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11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Fbln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03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69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21742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nord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19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3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89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03467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13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9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76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203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02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1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5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5482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nkrd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2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7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06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477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45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24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02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788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ep170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41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55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703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std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7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8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8665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Eid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5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0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36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1409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Dgkeo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5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61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86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63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nord14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5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2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3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057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nkrd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148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73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4212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lc22a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73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64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7867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pol7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760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32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632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bcb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77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009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94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nfrsf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29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4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44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40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h3gl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8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26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600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60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0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33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378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15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3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82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10695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rap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1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05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43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Xdh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2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15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736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081673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4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61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912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Prnp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151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610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718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40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2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76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8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07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Faah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04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24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768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76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2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36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18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4148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de11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3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45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25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752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75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15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82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423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ak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3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77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725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ap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73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91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617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15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8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45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657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Kif5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2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50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102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rav3-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54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55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624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msb15b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9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17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622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530402F18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7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36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624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8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5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16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536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23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37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78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36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651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65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4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9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27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03935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ps16-ps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41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39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50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744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Ehd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4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46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619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7893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rrc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42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7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48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331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Batf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42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2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44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81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ol15a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45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49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58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367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ytl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45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192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287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446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fsd13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45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26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59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048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Igf2bp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4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048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622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178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nk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48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58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720E-06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336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12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48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4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69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343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41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2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77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04223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7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28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50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550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Dnajb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2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16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67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337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Dcbld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2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28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9514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60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4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95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43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511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rrg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5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2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28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637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34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7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44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808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80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0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56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4006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Zfp8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7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8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41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967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Bcl2l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1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22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66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orl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569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29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620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33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6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31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4337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imap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5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49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574E-06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60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Cebpb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7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03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35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Vill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2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7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62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66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ox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0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79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10194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rdv2-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5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06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381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Epas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0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41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801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46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3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3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89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789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78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23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74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4037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64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4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9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32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779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Rnl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66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82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855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Pctp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5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58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87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008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Igsf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55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11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11548769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76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6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614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896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194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01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8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959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68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77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cr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6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1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4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513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84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7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0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56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742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430083A17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71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7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31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2657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bp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7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743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95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3257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ard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79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22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70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50391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mpd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7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37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54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526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07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8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0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68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412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dcy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8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9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01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9029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902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81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8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75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84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Dennd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83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0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852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646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mya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8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853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54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882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67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8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2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90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3048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eacam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87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4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41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314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91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8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5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36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901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90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88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66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36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966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mpd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90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860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628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391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yrm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9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79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11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75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Te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95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173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590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645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lc27a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9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5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14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802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80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9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1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5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4041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63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2.9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53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55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574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Svip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0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4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26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9008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900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03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0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65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037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cer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0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5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30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98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tp9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0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78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38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664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lc15a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0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94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42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520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es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0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1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68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70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bp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0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03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34E-09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04162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0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59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19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876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rrc3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07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00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69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411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oap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0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3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82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60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78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1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77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97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49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dam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12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81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65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04192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45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1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74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91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608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14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1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93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08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072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asgef1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17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10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31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902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pef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19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6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92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582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d2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2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666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13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305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Cxadr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2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698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35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4280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830005F24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2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59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08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640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Itga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26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83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32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44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t6gal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2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65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23E-06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61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nai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2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8.051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69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258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87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28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57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08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539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ell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28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20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4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996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99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3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93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40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998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99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3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7.441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445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20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Fhl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45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904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218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114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933407L21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52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4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50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87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peb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54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26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692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8004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50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5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97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5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5823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Dnaja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55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9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65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4392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gs9b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5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7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15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083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2ry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5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7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94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3478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56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60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77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24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082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921507P07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63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38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82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04322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63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6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96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41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17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299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69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70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83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198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drd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7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70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27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3373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27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74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3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10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779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damtsl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75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20E-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737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05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n-THgtg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7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86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390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491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22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78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52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36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2077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61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79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7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63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04384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Rps15a-ps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8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05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61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8140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Pabpc1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86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215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64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823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82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8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89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52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67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hrm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9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0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05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24523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052452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3.94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2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90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876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B14443">
              <w:rPr>
                <w:rFonts w:ascii="Arial" w:eastAsia="맑은 고딕" w:hAnsi="Arial" w:cs="Arial"/>
                <w:kern w:val="0"/>
                <w:szCs w:val="20"/>
              </w:rPr>
              <w:t>Prkcz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57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04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3393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n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0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3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051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86224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215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03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01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.01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677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ama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0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8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153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869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00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13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78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67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822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Nr4a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1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72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62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743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7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19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0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13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789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62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2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40E-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81E-06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778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77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28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114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8.62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519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Nhlrc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29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0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74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490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Kbtbd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3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85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887E-09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160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A630023P12Ri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3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91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772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3307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Vmn2r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32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9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852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265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krn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3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17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01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3193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imap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4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681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504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500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74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4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95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4.42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470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ng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5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692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346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2962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Fat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59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037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118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816802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463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61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86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564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618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33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6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9.653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9.037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41680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Zfp422-p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8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86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63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7698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97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81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5.389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88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7200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rsf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4.85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080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640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6797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89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5.02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470E-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98E-05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1847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cnt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5.0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798E-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346E-03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840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84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5.6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0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01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1957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207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5.7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727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866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056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Slit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5.82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30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727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67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hrm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5.9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43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20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971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104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6.0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21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86E-08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8713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ir16-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6.0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503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7.018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46753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n-TGgcc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6.6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451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.527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553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Hspg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6.79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943E-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141E-09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5093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Tnfsf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7.27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343E-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75E-07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704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70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7.72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6.346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3.235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1633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Insl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7.9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019E-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6.389E-01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25927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Klk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8.3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819E-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4.697E-04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073624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Mir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8.6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164E-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2.817E-0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441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20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8.89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30E-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3.281E-16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0263414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Gm318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10.81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129E-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064E-08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289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Cpt1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14.4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430E-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908E-12</w:t>
            </w:r>
          </w:p>
        </w:tc>
      </w:tr>
      <w:tr w:rsidR="00B14443" w:rsidRPr="00B14443" w:rsidTr="00B14443">
        <w:trPr>
          <w:trHeight w:val="2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1548563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LOC1154856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16.5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.294E-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443" w:rsidRPr="00B14443" w:rsidRDefault="00B14443" w:rsidP="00B144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B14443">
              <w:rPr>
                <w:rFonts w:ascii="Arial" w:eastAsia="맑은 고딕" w:hAnsi="Arial" w:cs="Arial"/>
                <w:kern w:val="0"/>
                <w:szCs w:val="20"/>
              </w:rPr>
              <w:t>1.096E-01</w:t>
            </w:r>
          </w:p>
        </w:tc>
      </w:tr>
    </w:tbl>
    <w:p w:rsidR="001E6845" w:rsidRPr="00B14443" w:rsidRDefault="00B14443"/>
    <w:sectPr w:rsidR="001E6845" w:rsidRPr="00B144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443"/>
    <w:rsid w:val="006763AC"/>
    <w:rsid w:val="00B14443"/>
    <w:rsid w:val="00C4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B2577D-BA4E-4002-9EEC-3FB3B970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1444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14443"/>
    <w:rPr>
      <w:color w:val="954F72"/>
      <w:u w:val="single"/>
    </w:rPr>
  </w:style>
  <w:style w:type="paragraph" w:customStyle="1" w:styleId="msonormal0">
    <w:name w:val="msonormal"/>
    <w:basedOn w:val="a"/>
    <w:rsid w:val="00B144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144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B144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Cs w:val="20"/>
    </w:rPr>
  </w:style>
  <w:style w:type="paragraph" w:customStyle="1" w:styleId="font7">
    <w:name w:val="font7"/>
    <w:basedOn w:val="a"/>
    <w:rsid w:val="00B144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i/>
      <w:iCs/>
      <w:color w:val="000000"/>
      <w:kern w:val="0"/>
      <w:szCs w:val="20"/>
    </w:rPr>
  </w:style>
  <w:style w:type="paragraph" w:customStyle="1" w:styleId="xl65">
    <w:name w:val="xl65"/>
    <w:basedOn w:val="a"/>
    <w:rsid w:val="00B144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66">
    <w:name w:val="xl66"/>
    <w:basedOn w:val="a"/>
    <w:rsid w:val="00B144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7">
    <w:name w:val="xl67"/>
    <w:basedOn w:val="a"/>
    <w:rsid w:val="00B144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68">
    <w:name w:val="xl68"/>
    <w:basedOn w:val="a"/>
    <w:rsid w:val="00B14443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9">
    <w:name w:val="xl69"/>
    <w:basedOn w:val="a"/>
    <w:rsid w:val="00B14443"/>
    <w:pPr>
      <w:widowControl/>
      <w:pBdr>
        <w:bottom w:val="single" w:sz="8" w:space="0" w:color="auto"/>
      </w:pBdr>
      <w:shd w:val="clear" w:color="000000" w:fill="FDE9D9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FF0000"/>
      <w:kern w:val="0"/>
      <w:szCs w:val="20"/>
    </w:rPr>
  </w:style>
  <w:style w:type="paragraph" w:customStyle="1" w:styleId="xl70">
    <w:name w:val="xl70"/>
    <w:basedOn w:val="a"/>
    <w:rsid w:val="00B14443"/>
    <w:pPr>
      <w:widowControl/>
      <w:pBdr>
        <w:bottom w:val="single" w:sz="8" w:space="0" w:color="auto"/>
      </w:pBdr>
      <w:shd w:val="clear" w:color="000000" w:fill="DBEEF3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1">
    <w:name w:val="xl71"/>
    <w:basedOn w:val="a"/>
    <w:rsid w:val="00B14443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FF0000"/>
      <w:kern w:val="0"/>
      <w:szCs w:val="20"/>
    </w:rPr>
  </w:style>
  <w:style w:type="paragraph" w:customStyle="1" w:styleId="xl72">
    <w:name w:val="xl72"/>
    <w:basedOn w:val="a"/>
    <w:rsid w:val="00B14443"/>
    <w:pPr>
      <w:widowControl/>
      <w:shd w:val="clear" w:color="000000" w:fill="DBEEF3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FF0000"/>
      <w:kern w:val="0"/>
      <w:szCs w:val="20"/>
    </w:rPr>
  </w:style>
  <w:style w:type="paragraph" w:customStyle="1" w:styleId="xl73">
    <w:name w:val="xl73"/>
    <w:basedOn w:val="a"/>
    <w:rsid w:val="00B14443"/>
    <w:pPr>
      <w:widowControl/>
      <w:shd w:val="clear" w:color="000000" w:fill="DBEEF3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4">
    <w:name w:val="xl74"/>
    <w:basedOn w:val="a"/>
    <w:rsid w:val="00B14443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33CC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3091</Words>
  <Characters>17624</Characters>
  <Application>Microsoft Office Word</Application>
  <DocSecurity>0</DocSecurity>
  <Lines>146</Lines>
  <Paragraphs>41</Paragraphs>
  <ScaleCrop>false</ScaleCrop>
  <Company/>
  <LinksUpToDate>false</LinksUpToDate>
  <CharactersWithSpaces>20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un</dc:creator>
  <cp:keywords/>
  <dc:description/>
  <cp:lastModifiedBy>Soeun</cp:lastModifiedBy>
  <cp:revision>1</cp:revision>
  <dcterms:created xsi:type="dcterms:W3CDTF">2021-06-29T06:55:00Z</dcterms:created>
  <dcterms:modified xsi:type="dcterms:W3CDTF">2021-06-29T07:02:00Z</dcterms:modified>
</cp:coreProperties>
</file>